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. The Human EST Ontology Explorer library collection</w:t>
      </w:r>
    </w:p>
    <w:p>
      <w:pPr>
        <w:pStyle w:val="Normal"/>
        <w:rPr>
          <w:lang w:val="en-GB"/>
        </w:rPr>
      </w:pPr>
      <w:r>
        <w:rPr>
          <w:lang w:val="en-GB"/>
        </w:rPr>
        <w:t>A list of the libraries that are by now included in the HEOE. Library names and identifiers (ID) are as from the NCBI dbEST.</w:t>
      </w:r>
    </w:p>
    <w:p>
      <w:pPr>
        <w:pStyle w:val="Normal"/>
        <w:tabs>
          <w:tab w:val="clear" w:pos="708"/>
          <w:tab w:val="left" w:pos="4503" w:leader="none"/>
          <w:tab w:val="left" w:pos="8472" w:leader="none"/>
        </w:tabs>
        <w:spacing w:lineRule="auto" w:line="24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/>
        </w:rPr>
        <w:tab/>
        <w:tab/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969"/>
        <w:gridCol w:w="1382"/>
      </w:tblGrid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ssue/Ty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brary Nam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brary ID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WH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1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alzheimer corte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LZ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12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amygdal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MY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1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brain: astrocytoma grade IV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9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2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caudate nucle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CAN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1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in: cerebellu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CE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10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corpus callosu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COC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2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fet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FCBBF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52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fet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OCBBF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66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hippocamp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HIP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in: hippocamp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9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6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hypothalam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RIKEN full-length enriched human cDNA library, hypothalamu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77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ain: neuroblast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5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substantia nigr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SSN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5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subthalamic nucle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STN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75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ain: thalam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THA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4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brain:normal astrocytes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TRO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0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BEAST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BEAS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NCI_CGAP_Br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0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5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breast: mammary adenocarci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8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2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irculatory system: coronary arter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CASM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 xml:space="preserve">circulatory system: normal mesangial cells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MESAN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5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ye: retiniblast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6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6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erm cells: teratocarci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T2NE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1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kidne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KIDNE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7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kidney: renal cell adenocarci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6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kidney: tumor tissu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KIDN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2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omo sapiens FETAL LIVE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52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iver: adenocarci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9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iver: hepatocellular carci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0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31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liver: regeneration after partial hepatectom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liver regeneration after partial hepatectomy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9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LUNG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ung: large cell carci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6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7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ung: small cell carci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6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ymph: Burkitt lymph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6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ymph: lymph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9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30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acropha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ugano cDNA library, macrophag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1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uscle: rhabdomyosarc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371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nasopharyn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uman nasopharynx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0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nervous system (SNS): neuroblast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IMR32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5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 xml:space="preserve">nervous system (SNS): neuroblastoma (primary) stage 4S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omo sapiens NEUROBLASTOM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36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var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tratagene ovary (#937217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vary: adenocarcinoma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0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ugano cDNA library, pancrea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2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pancreas: ductal carci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85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ancreas: epithelioid carci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7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ancreas: insuli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uman insulinom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16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ancreas: purified pancreatic isle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R85 isle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40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LACE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68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lacenta: choriocarci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2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0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rostat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ROST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6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rostate: carci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4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3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skin: amelanotic mela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4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75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kin: melanotic melan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7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0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skin: melanotic mela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01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kin: neonatal normal dermal fibroblas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DFNES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mall intest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MINT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7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mall intestine: duodenal adenocarci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8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PLEN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74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synovial membrane tissue from rheumatioid arthriti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YNOV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80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ESTI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76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estis: embryonal carcinoma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9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57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hym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HYMU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20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-Lymphocyt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RZPD no.90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55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ongue: tumor tissu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TONG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9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tonsils: primary B-cells,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4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87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rache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RACH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22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ter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UTERU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23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terus: cervi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7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uterus: cervix: cervical carcinoma cell li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1</w:t>
            </w:r>
          </w:p>
        </w:tc>
      </w:tr>
      <w:tr>
        <w:trPr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terus: leiomyosarco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NIH_MGC_7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0:18:00Z</dcterms:created>
  <dc:creator>Barbara Lazzari</dc:creator>
  <dc:description/>
  <cp:keywords/>
  <dc:language>en-US</dc:language>
  <cp:lastModifiedBy>dign01</cp:lastModifiedBy>
  <dcterms:modified xsi:type="dcterms:W3CDTF">2009-06-29T15:00:00Z</dcterms:modified>
  <cp:revision>3</cp:revision>
  <dc:subject/>
  <dc:title/>
</cp:coreProperties>
</file>